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7D05D3" w14:textId="79AA96DF" w:rsidR="00DD10D6" w:rsidRDefault="00DD10D6" w:rsidP="00DD10D6">
      <w:r>
        <w:rPr>
          <w:b/>
        </w:rPr>
        <w:t>Table S</w:t>
      </w:r>
      <w:proofErr w:type="gramStart"/>
      <w:r>
        <w:rPr>
          <w:b/>
        </w:rPr>
        <w:t>1</w:t>
      </w:r>
      <w:r>
        <w:t xml:space="preserve">  </w:t>
      </w:r>
      <w:r w:rsidRPr="002F5B74">
        <w:rPr>
          <w:b/>
        </w:rPr>
        <w:t>Estimate</w:t>
      </w:r>
      <w:proofErr w:type="gramEnd"/>
      <w:r w:rsidRPr="002F5B74">
        <w:rPr>
          <w:b/>
        </w:rPr>
        <w:t xml:space="preserve"> the confidence interval of our prediction results</w:t>
      </w:r>
    </w:p>
    <w:p w14:paraId="475843B5" w14:textId="77777777" w:rsidR="00974875" w:rsidRDefault="00974875" w:rsidP="00646ABE">
      <w:pPr>
        <w:rPr>
          <w:b/>
        </w:rPr>
      </w:pP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3131"/>
        <w:gridCol w:w="3116"/>
      </w:tblGrid>
      <w:tr w:rsidR="00974875" w14:paraId="27096FCA" w14:textId="77777777" w:rsidTr="009E2946">
        <w:trPr>
          <w:trHeight w:val="432"/>
        </w:trPr>
        <w:tc>
          <w:tcPr>
            <w:tcW w:w="31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2A510B" w14:textId="77777777" w:rsidR="00974875" w:rsidRDefault="00974875" w:rsidP="00DD10D6">
            <w:pPr>
              <w:rPr>
                <w:b/>
              </w:rPr>
            </w:pPr>
            <w:r>
              <w:rPr>
                <w:b/>
              </w:rPr>
              <w:t>Index</w:t>
            </w:r>
          </w:p>
        </w:tc>
        <w:tc>
          <w:tcPr>
            <w:tcW w:w="31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73E81E" w14:textId="77777777" w:rsidR="00974875" w:rsidRDefault="00974875" w:rsidP="00DD10D6">
            <w:pPr>
              <w:rPr>
                <w:b/>
              </w:rPr>
            </w:pPr>
            <w:r>
              <w:rPr>
                <w:b/>
              </w:rPr>
              <w:t>PCC for refinement</w:t>
            </w:r>
          </w:p>
        </w:tc>
        <w:tc>
          <w:tcPr>
            <w:tcW w:w="31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9C8791" w14:textId="77777777" w:rsidR="00974875" w:rsidRDefault="00974875" w:rsidP="00DD10D6">
            <w:pPr>
              <w:rPr>
                <w:b/>
              </w:rPr>
            </w:pPr>
            <w:r>
              <w:rPr>
                <w:b/>
              </w:rPr>
              <w:t>PCC for testing</w:t>
            </w:r>
          </w:p>
        </w:tc>
      </w:tr>
      <w:tr w:rsidR="00974875" w14:paraId="72A5BF69" w14:textId="77777777" w:rsidTr="009E2946">
        <w:trPr>
          <w:trHeight w:val="432"/>
        </w:trPr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14:paraId="30124F02" w14:textId="77777777" w:rsidR="00974875" w:rsidRPr="00974875" w:rsidRDefault="00974875" w:rsidP="00DD10D6">
            <w:r w:rsidRPr="00974875">
              <w:t>1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14:paraId="496DC329" w14:textId="77777777" w:rsidR="00974875" w:rsidRPr="00974875" w:rsidRDefault="00974875" w:rsidP="00DD10D6">
            <w:r w:rsidRPr="00974875">
              <w:t>0.8397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14:paraId="12E4E805" w14:textId="77777777" w:rsidR="00974875" w:rsidRPr="00974875" w:rsidRDefault="00974875" w:rsidP="00DD10D6">
            <w:r w:rsidRPr="00974875">
              <w:t>0.6654</w:t>
            </w:r>
          </w:p>
        </w:tc>
      </w:tr>
      <w:tr w:rsidR="00974875" w14:paraId="59B2131D" w14:textId="77777777" w:rsidTr="009E2946">
        <w:trPr>
          <w:trHeight w:val="432"/>
        </w:trPr>
        <w:tc>
          <w:tcPr>
            <w:tcW w:w="3192" w:type="dxa"/>
            <w:vAlign w:val="center"/>
          </w:tcPr>
          <w:p w14:paraId="5BAD16CE" w14:textId="77777777" w:rsidR="00974875" w:rsidRPr="00974875" w:rsidRDefault="00974875" w:rsidP="00DD10D6">
            <w:r w:rsidRPr="00974875">
              <w:t>2</w:t>
            </w:r>
          </w:p>
        </w:tc>
        <w:tc>
          <w:tcPr>
            <w:tcW w:w="3192" w:type="dxa"/>
            <w:vAlign w:val="center"/>
          </w:tcPr>
          <w:p w14:paraId="1A50B9D3" w14:textId="77777777" w:rsidR="00974875" w:rsidRPr="00974875" w:rsidRDefault="00974875" w:rsidP="00DD10D6">
            <w:r w:rsidRPr="00974875">
              <w:t>0.8398</w:t>
            </w:r>
          </w:p>
        </w:tc>
        <w:tc>
          <w:tcPr>
            <w:tcW w:w="3192" w:type="dxa"/>
            <w:vAlign w:val="center"/>
          </w:tcPr>
          <w:p w14:paraId="25F59717" w14:textId="77777777" w:rsidR="00974875" w:rsidRPr="00974875" w:rsidRDefault="00974875" w:rsidP="00DD10D6">
            <w:r w:rsidRPr="00974875">
              <w:t>0.6234</w:t>
            </w:r>
          </w:p>
        </w:tc>
      </w:tr>
      <w:tr w:rsidR="00974875" w14:paraId="4769F5A1" w14:textId="77777777" w:rsidTr="009E2946">
        <w:trPr>
          <w:trHeight w:val="432"/>
        </w:trPr>
        <w:tc>
          <w:tcPr>
            <w:tcW w:w="3192" w:type="dxa"/>
            <w:vAlign w:val="center"/>
          </w:tcPr>
          <w:p w14:paraId="1F941D7F" w14:textId="77777777" w:rsidR="00974875" w:rsidRPr="00974875" w:rsidRDefault="00974875" w:rsidP="00DD10D6">
            <w:r w:rsidRPr="00974875">
              <w:t>3</w:t>
            </w:r>
          </w:p>
        </w:tc>
        <w:tc>
          <w:tcPr>
            <w:tcW w:w="3192" w:type="dxa"/>
            <w:vAlign w:val="center"/>
          </w:tcPr>
          <w:p w14:paraId="103C6270" w14:textId="77777777" w:rsidR="00974875" w:rsidRPr="00974875" w:rsidRDefault="00974875" w:rsidP="00DD10D6">
            <w:r w:rsidRPr="00974875">
              <w:t>0.8362</w:t>
            </w:r>
          </w:p>
        </w:tc>
        <w:tc>
          <w:tcPr>
            <w:tcW w:w="3192" w:type="dxa"/>
            <w:vAlign w:val="center"/>
          </w:tcPr>
          <w:p w14:paraId="7799193B" w14:textId="77777777" w:rsidR="00974875" w:rsidRPr="00974875" w:rsidRDefault="00974875" w:rsidP="00DD10D6">
            <w:r w:rsidRPr="00974875">
              <w:t>0.6644</w:t>
            </w:r>
          </w:p>
        </w:tc>
      </w:tr>
      <w:tr w:rsidR="00974875" w14:paraId="58955941" w14:textId="77777777" w:rsidTr="009E2946">
        <w:trPr>
          <w:trHeight w:val="432"/>
        </w:trPr>
        <w:tc>
          <w:tcPr>
            <w:tcW w:w="3192" w:type="dxa"/>
            <w:vAlign w:val="center"/>
          </w:tcPr>
          <w:p w14:paraId="4700EB71" w14:textId="77777777" w:rsidR="00974875" w:rsidRPr="00974875" w:rsidRDefault="00974875" w:rsidP="00DD10D6">
            <w:r w:rsidRPr="00974875">
              <w:t>4</w:t>
            </w:r>
          </w:p>
        </w:tc>
        <w:tc>
          <w:tcPr>
            <w:tcW w:w="3192" w:type="dxa"/>
            <w:vAlign w:val="center"/>
          </w:tcPr>
          <w:p w14:paraId="0955329C" w14:textId="77777777" w:rsidR="00974875" w:rsidRPr="00974875" w:rsidRDefault="00974875" w:rsidP="00DD10D6">
            <w:r w:rsidRPr="00974875">
              <w:t>0.8389</w:t>
            </w:r>
          </w:p>
        </w:tc>
        <w:tc>
          <w:tcPr>
            <w:tcW w:w="3192" w:type="dxa"/>
            <w:vAlign w:val="center"/>
          </w:tcPr>
          <w:p w14:paraId="24833502" w14:textId="77777777" w:rsidR="00974875" w:rsidRPr="00974875" w:rsidRDefault="00974875" w:rsidP="00DD10D6">
            <w:r w:rsidRPr="00974875">
              <w:t>0.6793</w:t>
            </w:r>
          </w:p>
        </w:tc>
      </w:tr>
      <w:tr w:rsidR="00974875" w14:paraId="6F9E4356" w14:textId="77777777" w:rsidTr="009E2946">
        <w:trPr>
          <w:trHeight w:val="432"/>
        </w:trPr>
        <w:tc>
          <w:tcPr>
            <w:tcW w:w="3192" w:type="dxa"/>
            <w:vAlign w:val="center"/>
          </w:tcPr>
          <w:p w14:paraId="748DF00C" w14:textId="77777777" w:rsidR="00974875" w:rsidRPr="00974875" w:rsidRDefault="00974875" w:rsidP="00DD10D6">
            <w:r w:rsidRPr="00974875">
              <w:t>5</w:t>
            </w:r>
          </w:p>
        </w:tc>
        <w:tc>
          <w:tcPr>
            <w:tcW w:w="3192" w:type="dxa"/>
            <w:vAlign w:val="center"/>
          </w:tcPr>
          <w:p w14:paraId="043EE99C" w14:textId="77777777" w:rsidR="00974875" w:rsidRPr="00974875" w:rsidRDefault="00974875" w:rsidP="00DD10D6">
            <w:r w:rsidRPr="00974875">
              <w:t>0.8399</w:t>
            </w:r>
          </w:p>
        </w:tc>
        <w:tc>
          <w:tcPr>
            <w:tcW w:w="3192" w:type="dxa"/>
            <w:vAlign w:val="center"/>
          </w:tcPr>
          <w:p w14:paraId="7C94B2DA" w14:textId="77777777" w:rsidR="00974875" w:rsidRPr="00974875" w:rsidRDefault="00974875" w:rsidP="00DD10D6">
            <w:r w:rsidRPr="00974875">
              <w:t>0.6578</w:t>
            </w:r>
          </w:p>
        </w:tc>
      </w:tr>
      <w:tr w:rsidR="00974875" w14:paraId="1C285B58" w14:textId="77777777" w:rsidTr="009E2946">
        <w:trPr>
          <w:trHeight w:val="432"/>
        </w:trPr>
        <w:tc>
          <w:tcPr>
            <w:tcW w:w="3192" w:type="dxa"/>
            <w:vAlign w:val="center"/>
          </w:tcPr>
          <w:p w14:paraId="258A3B0C" w14:textId="77777777" w:rsidR="00974875" w:rsidRPr="00974875" w:rsidRDefault="00974875" w:rsidP="00DD10D6">
            <w:r w:rsidRPr="00974875">
              <w:t>6</w:t>
            </w:r>
          </w:p>
        </w:tc>
        <w:tc>
          <w:tcPr>
            <w:tcW w:w="3192" w:type="dxa"/>
            <w:vAlign w:val="center"/>
          </w:tcPr>
          <w:p w14:paraId="4307F820" w14:textId="77777777" w:rsidR="00974875" w:rsidRPr="00974875" w:rsidRDefault="00974875" w:rsidP="00DD10D6">
            <w:r w:rsidRPr="00974875">
              <w:t>0.8394</w:t>
            </w:r>
          </w:p>
        </w:tc>
        <w:tc>
          <w:tcPr>
            <w:tcW w:w="3192" w:type="dxa"/>
            <w:vAlign w:val="center"/>
          </w:tcPr>
          <w:p w14:paraId="23C6C961" w14:textId="77777777" w:rsidR="00974875" w:rsidRPr="00974875" w:rsidRDefault="00974875" w:rsidP="00DD10D6">
            <w:r w:rsidRPr="00974875">
              <w:t>0.6381</w:t>
            </w:r>
          </w:p>
        </w:tc>
      </w:tr>
      <w:tr w:rsidR="00974875" w14:paraId="64E24E4B" w14:textId="77777777" w:rsidTr="009E2946">
        <w:trPr>
          <w:trHeight w:val="432"/>
        </w:trPr>
        <w:tc>
          <w:tcPr>
            <w:tcW w:w="3192" w:type="dxa"/>
            <w:vAlign w:val="center"/>
          </w:tcPr>
          <w:p w14:paraId="5344EEEC" w14:textId="77777777" w:rsidR="00974875" w:rsidRPr="00974875" w:rsidRDefault="00974875" w:rsidP="00DD10D6">
            <w:r w:rsidRPr="00974875">
              <w:t>7</w:t>
            </w:r>
          </w:p>
        </w:tc>
        <w:tc>
          <w:tcPr>
            <w:tcW w:w="3192" w:type="dxa"/>
            <w:vAlign w:val="center"/>
          </w:tcPr>
          <w:p w14:paraId="168EB72B" w14:textId="77777777" w:rsidR="00974875" w:rsidRPr="00974875" w:rsidRDefault="00974875" w:rsidP="00DD10D6">
            <w:r w:rsidRPr="00974875">
              <w:t>0.8359</w:t>
            </w:r>
          </w:p>
        </w:tc>
        <w:tc>
          <w:tcPr>
            <w:tcW w:w="3192" w:type="dxa"/>
            <w:vAlign w:val="center"/>
          </w:tcPr>
          <w:p w14:paraId="7C15A184" w14:textId="77777777" w:rsidR="00974875" w:rsidRPr="00974875" w:rsidRDefault="00974875" w:rsidP="00DD10D6">
            <w:r w:rsidRPr="00974875">
              <w:t>0.6449</w:t>
            </w:r>
          </w:p>
        </w:tc>
      </w:tr>
      <w:tr w:rsidR="00974875" w14:paraId="2BD4CF93" w14:textId="77777777" w:rsidTr="009E2946">
        <w:trPr>
          <w:trHeight w:val="432"/>
        </w:trPr>
        <w:tc>
          <w:tcPr>
            <w:tcW w:w="3192" w:type="dxa"/>
            <w:vAlign w:val="center"/>
          </w:tcPr>
          <w:p w14:paraId="58E29180" w14:textId="77777777" w:rsidR="00974875" w:rsidRPr="00974875" w:rsidRDefault="00974875" w:rsidP="00DD10D6">
            <w:r w:rsidRPr="00974875">
              <w:t>8</w:t>
            </w:r>
          </w:p>
        </w:tc>
        <w:tc>
          <w:tcPr>
            <w:tcW w:w="3192" w:type="dxa"/>
            <w:vAlign w:val="center"/>
          </w:tcPr>
          <w:p w14:paraId="06F4B7D1" w14:textId="77777777" w:rsidR="00974875" w:rsidRPr="00974875" w:rsidRDefault="00974875" w:rsidP="00DD10D6">
            <w:r w:rsidRPr="00974875">
              <w:t>0.8352</w:t>
            </w:r>
          </w:p>
        </w:tc>
        <w:tc>
          <w:tcPr>
            <w:tcW w:w="3192" w:type="dxa"/>
            <w:vAlign w:val="center"/>
          </w:tcPr>
          <w:p w14:paraId="753C7802" w14:textId="77777777" w:rsidR="00974875" w:rsidRPr="00974875" w:rsidRDefault="00974875" w:rsidP="00DD10D6">
            <w:r w:rsidRPr="00974875">
              <w:t>0.6588</w:t>
            </w:r>
          </w:p>
        </w:tc>
      </w:tr>
      <w:tr w:rsidR="00974875" w14:paraId="1B87D33F" w14:textId="77777777" w:rsidTr="009E2946">
        <w:trPr>
          <w:trHeight w:val="432"/>
        </w:trPr>
        <w:tc>
          <w:tcPr>
            <w:tcW w:w="3192" w:type="dxa"/>
            <w:vAlign w:val="center"/>
          </w:tcPr>
          <w:p w14:paraId="1E2C1525" w14:textId="77777777" w:rsidR="00974875" w:rsidRPr="00974875" w:rsidRDefault="00974875" w:rsidP="00DD10D6">
            <w:r w:rsidRPr="00974875">
              <w:t>9</w:t>
            </w:r>
          </w:p>
        </w:tc>
        <w:tc>
          <w:tcPr>
            <w:tcW w:w="3192" w:type="dxa"/>
            <w:vAlign w:val="center"/>
          </w:tcPr>
          <w:p w14:paraId="1C33DEA5" w14:textId="77777777" w:rsidR="00974875" w:rsidRPr="00974875" w:rsidRDefault="00974875" w:rsidP="00DD10D6">
            <w:r w:rsidRPr="00974875">
              <w:t>0.8376</w:t>
            </w:r>
          </w:p>
        </w:tc>
        <w:tc>
          <w:tcPr>
            <w:tcW w:w="3192" w:type="dxa"/>
            <w:vAlign w:val="center"/>
          </w:tcPr>
          <w:p w14:paraId="0CF12E3F" w14:textId="77777777" w:rsidR="00974875" w:rsidRPr="00974875" w:rsidRDefault="00974875" w:rsidP="00DD10D6">
            <w:r w:rsidRPr="00974875">
              <w:t>0.6738</w:t>
            </w:r>
          </w:p>
        </w:tc>
      </w:tr>
      <w:tr w:rsidR="00974875" w14:paraId="7F891391" w14:textId="77777777" w:rsidTr="009E2946">
        <w:trPr>
          <w:trHeight w:val="432"/>
        </w:trPr>
        <w:tc>
          <w:tcPr>
            <w:tcW w:w="3192" w:type="dxa"/>
            <w:tcBorders>
              <w:bottom w:val="single" w:sz="12" w:space="0" w:color="auto"/>
            </w:tcBorders>
            <w:vAlign w:val="center"/>
          </w:tcPr>
          <w:p w14:paraId="44BFDFBE" w14:textId="77777777" w:rsidR="00974875" w:rsidRPr="00974875" w:rsidRDefault="00974875" w:rsidP="00DD10D6">
            <w:r w:rsidRPr="00974875">
              <w:t>10</w:t>
            </w:r>
          </w:p>
        </w:tc>
        <w:tc>
          <w:tcPr>
            <w:tcW w:w="3192" w:type="dxa"/>
            <w:tcBorders>
              <w:bottom w:val="single" w:sz="12" w:space="0" w:color="auto"/>
            </w:tcBorders>
            <w:vAlign w:val="center"/>
          </w:tcPr>
          <w:p w14:paraId="0FF75D49" w14:textId="77777777" w:rsidR="00974875" w:rsidRPr="00974875" w:rsidRDefault="00974875" w:rsidP="00DD10D6">
            <w:r w:rsidRPr="00974875">
              <w:t>0.8374</w:t>
            </w:r>
          </w:p>
        </w:tc>
        <w:tc>
          <w:tcPr>
            <w:tcW w:w="3192" w:type="dxa"/>
            <w:tcBorders>
              <w:bottom w:val="single" w:sz="12" w:space="0" w:color="auto"/>
            </w:tcBorders>
            <w:vAlign w:val="center"/>
          </w:tcPr>
          <w:p w14:paraId="1FC26428" w14:textId="77777777" w:rsidR="00974875" w:rsidRPr="00974875" w:rsidRDefault="00974875" w:rsidP="00DD10D6">
            <w:r w:rsidRPr="00974875">
              <w:t>0.6487</w:t>
            </w:r>
          </w:p>
        </w:tc>
      </w:tr>
    </w:tbl>
    <w:p w14:paraId="48C094FD" w14:textId="77777777" w:rsidR="00974875" w:rsidRDefault="00974875" w:rsidP="00DD10D6">
      <w:pPr>
        <w:jc w:val="both"/>
        <w:rPr>
          <w:b/>
        </w:rPr>
      </w:pPr>
    </w:p>
    <w:p w14:paraId="1F209CBB" w14:textId="6A1F3840" w:rsidR="00974875" w:rsidRDefault="00DD10D6" w:rsidP="00DD10D6">
      <w:pPr>
        <w:jc w:val="both"/>
        <w:rPr>
          <w:b/>
        </w:rPr>
      </w:pPr>
      <w:r w:rsidRPr="00DD10D6">
        <w:rPr>
          <w:i/>
        </w:rPr>
        <w:t>Note</w:t>
      </w:r>
      <w:r>
        <w:t xml:space="preserve">: </w:t>
      </w:r>
      <w:r w:rsidR="00F733A5">
        <w:t>The calculated PCCs during the refinement and during the testing</w:t>
      </w:r>
      <w:r w:rsidR="001F0AC0">
        <w:t xml:space="preserve"> for 10 runs of cross-validation. The average value of PCC is 0.66, and the standard deviation (SD) is 0.017.</w:t>
      </w:r>
    </w:p>
    <w:p w14:paraId="41297E36" w14:textId="77777777" w:rsidR="00974875" w:rsidRDefault="00974875" w:rsidP="00646ABE">
      <w:pPr>
        <w:rPr>
          <w:b/>
        </w:rPr>
      </w:pPr>
    </w:p>
    <w:p w14:paraId="6FDBB402" w14:textId="77777777" w:rsidR="00EB4B41" w:rsidRDefault="00EB4B41" w:rsidP="00646ABE">
      <w:pPr>
        <w:rPr>
          <w:b/>
        </w:rPr>
      </w:pPr>
    </w:p>
    <w:p w14:paraId="5A959B20" w14:textId="0FBB4250" w:rsidR="00EB4B41" w:rsidRDefault="00EB4B41" w:rsidP="00646ABE">
      <w:pPr>
        <w:rPr>
          <w:b/>
        </w:rPr>
      </w:pPr>
    </w:p>
    <w:p w14:paraId="1DEBA8F8" w14:textId="74BDE485" w:rsidR="00F95C9A" w:rsidRDefault="00F95C9A" w:rsidP="00646ABE">
      <w:pPr>
        <w:rPr>
          <w:b/>
        </w:rPr>
      </w:pPr>
    </w:p>
    <w:p w14:paraId="33F4A586" w14:textId="4B7ECC09" w:rsidR="00F95C9A" w:rsidRDefault="00F95C9A" w:rsidP="00646ABE">
      <w:pPr>
        <w:rPr>
          <w:b/>
        </w:rPr>
      </w:pPr>
      <w:bookmarkStart w:id="0" w:name="_GoBack"/>
      <w:bookmarkEnd w:id="0"/>
    </w:p>
    <w:p w14:paraId="5A66649D" w14:textId="252EB1BB" w:rsidR="00F95C9A" w:rsidRDefault="00F95C9A" w:rsidP="00646ABE">
      <w:pPr>
        <w:rPr>
          <w:b/>
        </w:rPr>
      </w:pPr>
    </w:p>
    <w:p w14:paraId="0B650C7B" w14:textId="3E9C9157" w:rsidR="00F95C9A" w:rsidRDefault="00F95C9A" w:rsidP="00646ABE">
      <w:pPr>
        <w:rPr>
          <w:b/>
        </w:rPr>
      </w:pPr>
    </w:p>
    <w:p w14:paraId="17809B76" w14:textId="3BD8C413" w:rsidR="00F95C9A" w:rsidRDefault="00F95C9A" w:rsidP="00646ABE">
      <w:pPr>
        <w:rPr>
          <w:b/>
        </w:rPr>
      </w:pPr>
    </w:p>
    <w:p w14:paraId="6F4C2265" w14:textId="56D06AC3" w:rsidR="007B73FB" w:rsidRDefault="007B73FB" w:rsidP="00352D1E"/>
    <w:p w14:paraId="4C9A5D75" w14:textId="5900299E" w:rsidR="007B73FB" w:rsidRDefault="007B73FB" w:rsidP="00352D1E"/>
    <w:sectPr w:rsidR="007B73FB" w:rsidSect="00F864F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A9925E" w14:textId="77777777" w:rsidR="00E34E10" w:rsidRDefault="00E34E10" w:rsidP="00A630D0">
      <w:r>
        <w:separator/>
      </w:r>
    </w:p>
  </w:endnote>
  <w:endnote w:type="continuationSeparator" w:id="0">
    <w:p w14:paraId="66AB0D59" w14:textId="77777777" w:rsidR="00E34E10" w:rsidRDefault="00E34E10" w:rsidP="00A63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1249F3" w14:textId="77777777" w:rsidR="00081276" w:rsidRDefault="00081276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96886409"/>
      <w:docPartObj>
        <w:docPartGallery w:val="Page Numbers (Bottom of Page)"/>
        <w:docPartUnique/>
      </w:docPartObj>
    </w:sdtPr>
    <w:sdtEndPr/>
    <w:sdtContent>
      <w:p w14:paraId="0D60C04F" w14:textId="74A258BB" w:rsidR="00081276" w:rsidRDefault="00081276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29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BE4681" w14:textId="77777777" w:rsidR="00081276" w:rsidRDefault="00081276">
    <w:pPr>
      <w:pStyle w:val="a9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DDBF5B" w14:textId="77777777" w:rsidR="00081276" w:rsidRDefault="0008127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266B09" w14:textId="77777777" w:rsidR="00E34E10" w:rsidRDefault="00E34E10" w:rsidP="00A630D0">
      <w:r>
        <w:separator/>
      </w:r>
    </w:p>
  </w:footnote>
  <w:footnote w:type="continuationSeparator" w:id="0">
    <w:p w14:paraId="658B37B0" w14:textId="77777777" w:rsidR="00E34E10" w:rsidRDefault="00E34E10" w:rsidP="00A630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D0006D" w14:textId="77777777" w:rsidR="00081276" w:rsidRDefault="00081276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69AB3B" w14:textId="77777777" w:rsidR="00081276" w:rsidRDefault="00081276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18BE91" w14:textId="77777777" w:rsidR="00081276" w:rsidRDefault="00081276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0ftd52ra9x0t1ep2we5wdeyetdza20zv0v9&quot;&gt;cadherin_junction&lt;record-ids&gt;&lt;item&gt;615&lt;/item&gt;&lt;item&gt;839&lt;/item&gt;&lt;item&gt;898&lt;/item&gt;&lt;item&gt;915&lt;/item&gt;&lt;/record-ids&gt;&lt;/item&gt;&lt;/Libraries&gt;"/>
  </w:docVars>
  <w:rsids>
    <w:rsidRoot w:val="004E65B2"/>
    <w:rsid w:val="00040C7F"/>
    <w:rsid w:val="00055C75"/>
    <w:rsid w:val="00081276"/>
    <w:rsid w:val="000917E5"/>
    <w:rsid w:val="000E1B3B"/>
    <w:rsid w:val="00100B02"/>
    <w:rsid w:val="0011191E"/>
    <w:rsid w:val="00132644"/>
    <w:rsid w:val="001479A6"/>
    <w:rsid w:val="0015168C"/>
    <w:rsid w:val="001A07B6"/>
    <w:rsid w:val="001F0AC0"/>
    <w:rsid w:val="001F1EE1"/>
    <w:rsid w:val="002132C7"/>
    <w:rsid w:val="00273E05"/>
    <w:rsid w:val="002C0DAC"/>
    <w:rsid w:val="002C63C2"/>
    <w:rsid w:val="002F4CBD"/>
    <w:rsid w:val="002F5B74"/>
    <w:rsid w:val="00316DF2"/>
    <w:rsid w:val="00352D1E"/>
    <w:rsid w:val="00451212"/>
    <w:rsid w:val="00457272"/>
    <w:rsid w:val="004650A9"/>
    <w:rsid w:val="0048591B"/>
    <w:rsid w:val="00490FBD"/>
    <w:rsid w:val="004E65B2"/>
    <w:rsid w:val="00503338"/>
    <w:rsid w:val="00511E1A"/>
    <w:rsid w:val="00515A1F"/>
    <w:rsid w:val="005274F3"/>
    <w:rsid w:val="00530428"/>
    <w:rsid w:val="005348DE"/>
    <w:rsid w:val="00570756"/>
    <w:rsid w:val="005D23DB"/>
    <w:rsid w:val="005E785F"/>
    <w:rsid w:val="00641312"/>
    <w:rsid w:val="00646ABE"/>
    <w:rsid w:val="00681656"/>
    <w:rsid w:val="006A0091"/>
    <w:rsid w:val="006D0A03"/>
    <w:rsid w:val="006D1944"/>
    <w:rsid w:val="006F20E7"/>
    <w:rsid w:val="00703875"/>
    <w:rsid w:val="00706904"/>
    <w:rsid w:val="007243BF"/>
    <w:rsid w:val="00777677"/>
    <w:rsid w:val="0079189A"/>
    <w:rsid w:val="007B73FB"/>
    <w:rsid w:val="007E1AE1"/>
    <w:rsid w:val="007F5E20"/>
    <w:rsid w:val="007F6931"/>
    <w:rsid w:val="00921D81"/>
    <w:rsid w:val="00952632"/>
    <w:rsid w:val="00974875"/>
    <w:rsid w:val="009820BA"/>
    <w:rsid w:val="009E2946"/>
    <w:rsid w:val="00A10ED1"/>
    <w:rsid w:val="00A1420A"/>
    <w:rsid w:val="00A630D0"/>
    <w:rsid w:val="00AB3F63"/>
    <w:rsid w:val="00AC4BC1"/>
    <w:rsid w:val="00AE1795"/>
    <w:rsid w:val="00B002F3"/>
    <w:rsid w:val="00B406D4"/>
    <w:rsid w:val="00B83B4B"/>
    <w:rsid w:val="00BA0C26"/>
    <w:rsid w:val="00BC09EE"/>
    <w:rsid w:val="00BD2647"/>
    <w:rsid w:val="00C64F7B"/>
    <w:rsid w:val="00D3360E"/>
    <w:rsid w:val="00D8703A"/>
    <w:rsid w:val="00DD10D6"/>
    <w:rsid w:val="00DD45C5"/>
    <w:rsid w:val="00DF5B43"/>
    <w:rsid w:val="00E144A9"/>
    <w:rsid w:val="00E34E10"/>
    <w:rsid w:val="00E42B67"/>
    <w:rsid w:val="00E537BA"/>
    <w:rsid w:val="00E63D35"/>
    <w:rsid w:val="00E74D45"/>
    <w:rsid w:val="00EB4B41"/>
    <w:rsid w:val="00F15480"/>
    <w:rsid w:val="00F654EF"/>
    <w:rsid w:val="00F733A5"/>
    <w:rsid w:val="00F8629C"/>
    <w:rsid w:val="00F864F5"/>
    <w:rsid w:val="00F8666C"/>
    <w:rsid w:val="00F86751"/>
    <w:rsid w:val="00F95C9A"/>
    <w:rsid w:val="00FD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A66A2"/>
  <w15:docId w15:val="{C561F0C1-1DBD-48D1-8FEF-F9CC6E9A9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65B2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21D81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921D81"/>
    <w:rPr>
      <w:rFonts w:ascii="Tahoma" w:eastAsia="PMingLiU" w:hAnsi="Tahoma" w:cs="Tahoma"/>
      <w:kern w:val="2"/>
      <w:sz w:val="16"/>
      <w:szCs w:val="16"/>
      <w:lang w:eastAsia="zh-TW"/>
    </w:rPr>
  </w:style>
  <w:style w:type="character" w:styleId="a5">
    <w:name w:val="Placeholder Text"/>
    <w:basedOn w:val="a0"/>
    <w:uiPriority w:val="99"/>
    <w:semiHidden/>
    <w:rsid w:val="00921D81"/>
    <w:rPr>
      <w:color w:val="808080"/>
    </w:rPr>
  </w:style>
  <w:style w:type="character" w:styleId="a6">
    <w:name w:val="Hyperlink"/>
    <w:basedOn w:val="a0"/>
    <w:uiPriority w:val="99"/>
    <w:unhideWhenUsed/>
    <w:rsid w:val="00921D8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11191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191E"/>
    <w:rPr>
      <w:rFonts w:ascii="Times New Roman" w:eastAsia="PMingLiU" w:hAnsi="Times New Roman" w:cs="Times New Roman"/>
      <w:noProof/>
      <w:kern w:val="2"/>
      <w:sz w:val="24"/>
      <w:szCs w:val="24"/>
      <w:lang w:eastAsia="zh-TW"/>
    </w:rPr>
  </w:style>
  <w:style w:type="paragraph" w:customStyle="1" w:styleId="EndNoteBibliography">
    <w:name w:val="EndNote Bibliography"/>
    <w:basedOn w:val="a"/>
    <w:link w:val="EndNoteBibliographyChar"/>
    <w:rsid w:val="0011191E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1191E"/>
    <w:rPr>
      <w:rFonts w:ascii="Times New Roman" w:eastAsia="PMingLiU" w:hAnsi="Times New Roman" w:cs="Times New Roman"/>
      <w:noProof/>
      <w:kern w:val="2"/>
      <w:sz w:val="24"/>
      <w:szCs w:val="24"/>
      <w:lang w:eastAsia="zh-TW"/>
    </w:rPr>
  </w:style>
  <w:style w:type="paragraph" w:styleId="a7">
    <w:name w:val="header"/>
    <w:basedOn w:val="a"/>
    <w:link w:val="a8"/>
    <w:uiPriority w:val="99"/>
    <w:semiHidden/>
    <w:unhideWhenUsed/>
    <w:rsid w:val="00A630D0"/>
    <w:pPr>
      <w:tabs>
        <w:tab w:val="center" w:pos="4680"/>
        <w:tab w:val="right" w:pos="9360"/>
      </w:tabs>
    </w:pPr>
  </w:style>
  <w:style w:type="character" w:customStyle="1" w:styleId="a8">
    <w:name w:val="页眉 字符"/>
    <w:basedOn w:val="a0"/>
    <w:link w:val="a7"/>
    <w:uiPriority w:val="99"/>
    <w:semiHidden/>
    <w:rsid w:val="00A630D0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a9">
    <w:name w:val="footer"/>
    <w:basedOn w:val="a"/>
    <w:link w:val="aa"/>
    <w:uiPriority w:val="99"/>
    <w:unhideWhenUsed/>
    <w:rsid w:val="00A630D0"/>
    <w:pPr>
      <w:tabs>
        <w:tab w:val="center" w:pos="4680"/>
        <w:tab w:val="right" w:pos="9360"/>
      </w:tabs>
    </w:pPr>
  </w:style>
  <w:style w:type="character" w:customStyle="1" w:styleId="aa">
    <w:name w:val="页脚 字符"/>
    <w:basedOn w:val="a0"/>
    <w:link w:val="a9"/>
    <w:uiPriority w:val="99"/>
    <w:rsid w:val="00A630D0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table" w:styleId="ab">
    <w:name w:val="Table Grid"/>
    <w:basedOn w:val="a1"/>
    <w:uiPriority w:val="59"/>
    <w:rsid w:val="00974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</dc:creator>
  <cp:lastModifiedBy>谢珊珊</cp:lastModifiedBy>
  <cp:revision>6</cp:revision>
  <cp:lastPrinted>2016-11-17T14:09:00Z</cp:lastPrinted>
  <dcterms:created xsi:type="dcterms:W3CDTF">2019-03-02T03:11:00Z</dcterms:created>
  <dcterms:modified xsi:type="dcterms:W3CDTF">2021-01-25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vancouver</vt:lpwstr>
  </property>
</Properties>
</file>